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18D45" w14:textId="77777777" w:rsidR="00EA04C4" w:rsidRDefault="000A2B0E">
      <w:pPr>
        <w:pStyle w:val="Textkrper"/>
        <w:spacing w:before="37"/>
        <w:ind w:left="116" w:right="432"/>
      </w:pPr>
      <w:r>
        <w:rPr>
          <w:b/>
        </w:rPr>
        <w:t>S4a Table</w:t>
      </w:r>
      <w:r w:rsidR="00970424">
        <w:rPr>
          <w:b/>
        </w:rPr>
        <w:t xml:space="preserve">: </w:t>
      </w:r>
      <w:r w:rsidR="00970424">
        <w:t>Results of Dunn’s post hoc analysis following Kruskal-Wallis test for emotional distress across resilience groups.</w:t>
      </w:r>
    </w:p>
    <w:p w14:paraId="4CB54FFB" w14:textId="77777777" w:rsidR="00EA04C4" w:rsidRDefault="00EA04C4">
      <w:pPr>
        <w:pStyle w:val="Textkrper"/>
        <w:spacing w:before="12"/>
        <w:rPr>
          <w:sz w:val="22"/>
        </w:rPr>
      </w:pPr>
    </w:p>
    <w:tbl>
      <w:tblPr>
        <w:tblStyle w:val="TableNormal"/>
        <w:tblW w:w="0" w:type="auto"/>
        <w:tblInd w:w="1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308"/>
        <w:gridCol w:w="1423"/>
        <w:gridCol w:w="1421"/>
        <w:gridCol w:w="1517"/>
        <w:gridCol w:w="1394"/>
      </w:tblGrid>
      <w:tr w:rsidR="00EA04C4" w14:paraId="3CE4E245" w14:textId="77777777">
        <w:trPr>
          <w:trHeight w:val="580"/>
        </w:trPr>
        <w:tc>
          <w:tcPr>
            <w:tcW w:w="3308" w:type="dxa"/>
          </w:tcPr>
          <w:p w14:paraId="62CA3EB3" w14:textId="77777777" w:rsidR="00EA04C4" w:rsidRDefault="00970424">
            <w:pPr>
              <w:pStyle w:val="TableParagraph"/>
              <w:ind w:left="1050"/>
              <w:rPr>
                <w:b/>
                <w:sz w:val="24"/>
              </w:rPr>
            </w:pPr>
            <w:r>
              <w:rPr>
                <w:b/>
                <w:sz w:val="24"/>
              </w:rPr>
              <w:t>Comparison</w:t>
            </w:r>
          </w:p>
        </w:tc>
        <w:tc>
          <w:tcPr>
            <w:tcW w:w="1423" w:type="dxa"/>
          </w:tcPr>
          <w:p w14:paraId="03D45629" w14:textId="77777777" w:rsidR="00EA04C4" w:rsidRDefault="00970424">
            <w:pPr>
              <w:pStyle w:val="TableParagraph"/>
              <w:ind w:left="307" w:firstLine="16"/>
              <w:rPr>
                <w:b/>
                <w:sz w:val="24"/>
              </w:rPr>
            </w:pPr>
            <w:r>
              <w:rPr>
                <w:b/>
                <w:sz w:val="24"/>
              </w:rPr>
              <w:t>Median</w:t>
            </w:r>
          </w:p>
          <w:p w14:paraId="03FA2369" w14:textId="77777777" w:rsidR="00EA04C4" w:rsidRDefault="00970424">
            <w:pPr>
              <w:pStyle w:val="TableParagraph"/>
              <w:spacing w:line="275" w:lineRule="exact"/>
              <w:ind w:left="307"/>
              <w:rPr>
                <w:b/>
                <w:sz w:val="24"/>
              </w:rPr>
            </w:pPr>
            <w:r>
              <w:rPr>
                <w:b/>
                <w:sz w:val="24"/>
              </w:rPr>
              <w:t>Group 1</w:t>
            </w:r>
          </w:p>
        </w:tc>
        <w:tc>
          <w:tcPr>
            <w:tcW w:w="1421" w:type="dxa"/>
          </w:tcPr>
          <w:p w14:paraId="2E2D35AF" w14:textId="77777777" w:rsidR="00EA04C4" w:rsidRDefault="00970424">
            <w:pPr>
              <w:pStyle w:val="TableParagraph"/>
              <w:ind w:left="305" w:firstLine="16"/>
              <w:rPr>
                <w:b/>
                <w:sz w:val="24"/>
              </w:rPr>
            </w:pPr>
            <w:r>
              <w:rPr>
                <w:b/>
                <w:sz w:val="24"/>
              </w:rPr>
              <w:t>Median</w:t>
            </w:r>
          </w:p>
          <w:p w14:paraId="17713971" w14:textId="77777777" w:rsidR="00EA04C4" w:rsidRDefault="00970424">
            <w:pPr>
              <w:pStyle w:val="TableParagraph"/>
              <w:spacing w:line="275" w:lineRule="exact"/>
              <w:ind w:left="305"/>
              <w:rPr>
                <w:b/>
                <w:sz w:val="24"/>
              </w:rPr>
            </w:pPr>
            <w:r>
              <w:rPr>
                <w:b/>
                <w:sz w:val="24"/>
              </w:rPr>
              <w:t>Group 2</w:t>
            </w:r>
          </w:p>
        </w:tc>
        <w:tc>
          <w:tcPr>
            <w:tcW w:w="1517" w:type="dxa"/>
          </w:tcPr>
          <w:p w14:paraId="6DB566BC" w14:textId="77777777" w:rsidR="00EA04C4" w:rsidRDefault="00970424">
            <w:pPr>
              <w:pStyle w:val="TableParagraph"/>
              <w:ind w:left="160" w:right="157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Adjusted p-</w:t>
            </w:r>
          </w:p>
          <w:p w14:paraId="63332D76" w14:textId="77777777" w:rsidR="00EA04C4" w:rsidRDefault="00970424">
            <w:pPr>
              <w:pStyle w:val="TableParagraph"/>
              <w:spacing w:line="275" w:lineRule="exact"/>
              <w:ind w:left="159" w:right="157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value</w:t>
            </w:r>
          </w:p>
        </w:tc>
        <w:tc>
          <w:tcPr>
            <w:tcW w:w="1394" w:type="dxa"/>
          </w:tcPr>
          <w:p w14:paraId="3D63E8C0" w14:textId="77777777" w:rsidR="00EA04C4" w:rsidRDefault="00970424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Significance</w:t>
            </w:r>
          </w:p>
        </w:tc>
      </w:tr>
      <w:tr w:rsidR="00EA04C4" w14:paraId="2555DEA1" w14:textId="77777777">
        <w:trPr>
          <w:trHeight w:val="580"/>
        </w:trPr>
        <w:tc>
          <w:tcPr>
            <w:tcW w:w="3308" w:type="dxa"/>
          </w:tcPr>
          <w:p w14:paraId="33C946B6" w14:textId="77777777" w:rsidR="00EA04C4" w:rsidRDefault="00970424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Low resilience (n=12) vs.</w:t>
            </w:r>
          </w:p>
          <w:p w14:paraId="4BAA7F32" w14:textId="77777777" w:rsidR="00EA04C4" w:rsidRDefault="00970424">
            <w:pPr>
              <w:pStyle w:val="TableParagraph"/>
              <w:spacing w:line="273" w:lineRule="exact"/>
              <w:ind w:left="105"/>
              <w:rPr>
                <w:sz w:val="24"/>
              </w:rPr>
            </w:pPr>
            <w:r>
              <w:rPr>
                <w:sz w:val="24"/>
              </w:rPr>
              <w:t>Normal resilience (n=69)</w:t>
            </w:r>
          </w:p>
        </w:tc>
        <w:tc>
          <w:tcPr>
            <w:tcW w:w="1423" w:type="dxa"/>
          </w:tcPr>
          <w:p w14:paraId="66DE7B27" w14:textId="77777777" w:rsidR="00EA04C4" w:rsidRDefault="00970424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2.5</w:t>
            </w:r>
          </w:p>
        </w:tc>
        <w:tc>
          <w:tcPr>
            <w:tcW w:w="1421" w:type="dxa"/>
          </w:tcPr>
          <w:p w14:paraId="002766C8" w14:textId="77777777" w:rsidR="00EA04C4" w:rsidRDefault="00970424">
            <w:pPr>
              <w:pStyle w:val="TableParagraph"/>
              <w:ind w:left="103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517" w:type="dxa"/>
          </w:tcPr>
          <w:p w14:paraId="029EB172" w14:textId="77777777" w:rsidR="00EA04C4" w:rsidRDefault="00970424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1305</w:t>
            </w:r>
          </w:p>
        </w:tc>
        <w:tc>
          <w:tcPr>
            <w:tcW w:w="1394" w:type="dxa"/>
          </w:tcPr>
          <w:p w14:paraId="1D0A0B07" w14:textId="77777777" w:rsidR="00EA04C4" w:rsidRDefault="00970424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 w:rsidR="00EA04C4" w14:paraId="2AB1100A" w14:textId="77777777">
        <w:trPr>
          <w:trHeight w:val="580"/>
        </w:trPr>
        <w:tc>
          <w:tcPr>
            <w:tcW w:w="3308" w:type="dxa"/>
          </w:tcPr>
          <w:p w14:paraId="6A4A8AEF" w14:textId="77777777" w:rsidR="00EA04C4" w:rsidRDefault="00970424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Low resilience (n=12) vs. High</w:t>
            </w:r>
          </w:p>
          <w:p w14:paraId="48C0DD1C" w14:textId="77777777" w:rsidR="00EA04C4" w:rsidRDefault="00970424">
            <w:pPr>
              <w:pStyle w:val="TableParagraph"/>
              <w:spacing w:line="273" w:lineRule="exact"/>
              <w:ind w:left="105"/>
              <w:rPr>
                <w:sz w:val="24"/>
              </w:rPr>
            </w:pPr>
            <w:r>
              <w:rPr>
                <w:sz w:val="24"/>
              </w:rPr>
              <w:t>resilience (n=31)</w:t>
            </w:r>
          </w:p>
        </w:tc>
        <w:tc>
          <w:tcPr>
            <w:tcW w:w="1423" w:type="dxa"/>
          </w:tcPr>
          <w:p w14:paraId="29EF5B15" w14:textId="77777777" w:rsidR="00EA04C4" w:rsidRDefault="00970424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2.5</w:t>
            </w:r>
          </w:p>
        </w:tc>
        <w:tc>
          <w:tcPr>
            <w:tcW w:w="1421" w:type="dxa"/>
          </w:tcPr>
          <w:p w14:paraId="5E85FB49" w14:textId="77777777" w:rsidR="00EA04C4" w:rsidRDefault="00970424">
            <w:pPr>
              <w:pStyle w:val="TableParagraph"/>
              <w:ind w:left="10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17" w:type="dxa"/>
          </w:tcPr>
          <w:p w14:paraId="5506045F" w14:textId="77777777" w:rsidR="00EA04C4" w:rsidRDefault="00970424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0050</w:t>
            </w:r>
          </w:p>
        </w:tc>
        <w:tc>
          <w:tcPr>
            <w:tcW w:w="1394" w:type="dxa"/>
          </w:tcPr>
          <w:p w14:paraId="62E29D15" w14:textId="77777777" w:rsidR="00EA04C4" w:rsidRDefault="00970424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**</w:t>
            </w:r>
          </w:p>
        </w:tc>
      </w:tr>
      <w:tr w:rsidR="00EA04C4" w14:paraId="0D42207D" w14:textId="77777777">
        <w:trPr>
          <w:trHeight w:val="580"/>
        </w:trPr>
        <w:tc>
          <w:tcPr>
            <w:tcW w:w="3308" w:type="dxa"/>
          </w:tcPr>
          <w:p w14:paraId="65C10834" w14:textId="77777777" w:rsidR="00EA04C4" w:rsidRDefault="00970424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Normal resilience (n=69) vs.</w:t>
            </w:r>
          </w:p>
          <w:p w14:paraId="3964920D" w14:textId="77777777" w:rsidR="00EA04C4" w:rsidRDefault="00970424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z w:val="24"/>
              </w:rPr>
              <w:t>High resilience (n=31)</w:t>
            </w:r>
          </w:p>
        </w:tc>
        <w:tc>
          <w:tcPr>
            <w:tcW w:w="1423" w:type="dxa"/>
          </w:tcPr>
          <w:p w14:paraId="6243CA6C" w14:textId="77777777" w:rsidR="00EA04C4" w:rsidRDefault="00970424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21" w:type="dxa"/>
          </w:tcPr>
          <w:p w14:paraId="5DB978EF" w14:textId="77777777" w:rsidR="00EA04C4" w:rsidRDefault="00970424">
            <w:pPr>
              <w:pStyle w:val="TableParagraph"/>
              <w:ind w:left="10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17" w:type="dxa"/>
          </w:tcPr>
          <w:p w14:paraId="2F6151A6" w14:textId="77777777" w:rsidR="00EA04C4" w:rsidRDefault="00970424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1280</w:t>
            </w:r>
          </w:p>
        </w:tc>
        <w:tc>
          <w:tcPr>
            <w:tcW w:w="1394" w:type="dxa"/>
          </w:tcPr>
          <w:p w14:paraId="43862B91" w14:textId="77777777" w:rsidR="00EA04C4" w:rsidRDefault="00970424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</w:tbl>
    <w:p w14:paraId="3CE50179" w14:textId="77777777" w:rsidR="00EA04C4" w:rsidRDefault="00EA04C4">
      <w:pPr>
        <w:pStyle w:val="Textkrper"/>
        <w:spacing w:before="9"/>
        <w:rPr>
          <w:sz w:val="22"/>
        </w:rPr>
      </w:pPr>
    </w:p>
    <w:p w14:paraId="38766349" w14:textId="77777777" w:rsidR="00EA04C4" w:rsidRDefault="00970424">
      <w:pPr>
        <w:pStyle w:val="Textkrper"/>
        <w:spacing w:before="1"/>
        <w:ind w:left="116"/>
      </w:pPr>
      <w:r>
        <w:t>Note: *p &lt; 0.05, **p &lt; 0.01, ***p &lt; 0.001, ns = not significant.</w:t>
      </w:r>
    </w:p>
    <w:p w14:paraId="30CBC9AD" w14:textId="77777777" w:rsidR="00EA04C4" w:rsidRDefault="00EA04C4">
      <w:pPr>
        <w:pStyle w:val="Textkrper"/>
      </w:pPr>
    </w:p>
    <w:p w14:paraId="1504C9BE" w14:textId="77777777" w:rsidR="00EA04C4" w:rsidRDefault="00EA04C4">
      <w:pPr>
        <w:pStyle w:val="Textkrper"/>
      </w:pPr>
    </w:p>
    <w:p w14:paraId="73BC33F8" w14:textId="77777777" w:rsidR="00EA04C4" w:rsidRDefault="00EA04C4">
      <w:pPr>
        <w:pStyle w:val="Textkrper"/>
        <w:spacing w:before="12"/>
        <w:rPr>
          <w:sz w:val="21"/>
        </w:rPr>
      </w:pPr>
    </w:p>
    <w:sectPr w:rsidR="00EA04C4">
      <w:pgSz w:w="11910" w:h="16840"/>
      <w:pgMar w:top="1360" w:right="1300" w:bottom="280" w:left="13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4C4"/>
    <w:rsid w:val="000A2B0E"/>
    <w:rsid w:val="000D4D87"/>
    <w:rsid w:val="00574D7F"/>
    <w:rsid w:val="008B0151"/>
    <w:rsid w:val="00970424"/>
    <w:rsid w:val="009D000A"/>
    <w:rsid w:val="00AF3C24"/>
    <w:rsid w:val="00C21756"/>
    <w:rsid w:val="00EA0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2B99791E"/>
  <w15:docId w15:val="{F11E4D57-2165-4891-8294-426F3877C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1"/>
    <w:qFormat/>
    <w:rPr>
      <w:rFonts w:ascii="Calibri" w:eastAsia="Calibri" w:hAnsi="Calibri" w:cs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  <w:rPr>
      <w:sz w:val="24"/>
      <w:szCs w:val="24"/>
    </w:r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  <w:pPr>
      <w:spacing w:line="292" w:lineRule="exact"/>
      <w:ind w:left="102"/>
    </w:pPr>
  </w:style>
  <w:style w:type="paragraph" w:styleId="berarbeitung">
    <w:name w:val="Revision"/>
    <w:hidden/>
    <w:uiPriority w:val="99"/>
    <w:semiHidden/>
    <w:rsid w:val="00C21756"/>
    <w:pPr>
      <w:widowControl/>
      <w:autoSpaceDE/>
      <w:autoSpaceDN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60A8CE-EA16-4009-8B32-6F970E3542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395</Characters>
  <Application>Microsoft Office Word</Application>
  <DocSecurity>0</DocSecurity>
  <Lines>49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ntonsspital Baden AG</Company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ximilian Sabev</dc:creator>
  <cp:lastModifiedBy>Seeger, Harald</cp:lastModifiedBy>
  <cp:revision>2</cp:revision>
  <dcterms:created xsi:type="dcterms:W3CDTF">2025-07-09T08:48:00Z</dcterms:created>
  <dcterms:modified xsi:type="dcterms:W3CDTF">2025-07-09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2-19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5-04-12T00:00:00Z</vt:filetime>
  </property>
  <property fmtid="{D5CDD505-2E9C-101B-9397-08002B2CF9AE}" pid="5" name="GrammarlyDocumentId">
    <vt:lpwstr>f5746b54-c627-4aae-bf4b-1709ead28e88</vt:lpwstr>
  </property>
</Properties>
</file>